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CC8859" w14:textId="278F762B" w:rsidR="00D215DB" w:rsidRDefault="007C4DFD" w:rsidP="007C4DFD">
      <w:pPr>
        <w:jc w:val="both"/>
        <w:rPr>
          <w:rFonts w:ascii="Times New Roman" w:hAnsi="Times New Roman" w:cs="Times New Roman"/>
          <w:b/>
          <w:bCs/>
        </w:rPr>
      </w:pPr>
      <w:r w:rsidRPr="007C4DFD">
        <w:rPr>
          <w:rFonts w:ascii="Times New Roman" w:hAnsi="Times New Roman" w:cs="Times New Roman"/>
          <w:b/>
          <w:bCs/>
        </w:rPr>
        <w:t xml:space="preserve">Supplementary Table </w:t>
      </w:r>
      <w:r w:rsidR="006C6BD6">
        <w:rPr>
          <w:rFonts w:ascii="Times New Roman" w:hAnsi="Times New Roman" w:cs="Times New Roman"/>
          <w:b/>
          <w:bCs/>
        </w:rPr>
        <w:t>S</w:t>
      </w:r>
      <w:r w:rsidR="00500CC1">
        <w:rPr>
          <w:rFonts w:ascii="Times New Roman" w:hAnsi="Times New Roman" w:cs="Times New Roman"/>
          <w:b/>
          <w:bCs/>
        </w:rPr>
        <w:t>2</w:t>
      </w:r>
      <w:r w:rsidRPr="007C4DFD">
        <w:rPr>
          <w:rFonts w:ascii="Times New Roman" w:hAnsi="Times New Roman" w:cs="Times New Roman"/>
          <w:b/>
          <w:bCs/>
        </w:rPr>
        <w:t>.</w:t>
      </w:r>
      <w:r w:rsidRPr="007C4DFD">
        <w:rPr>
          <w:rFonts w:ascii="Times New Roman" w:hAnsi="Times New Roman" w:cs="Times New Roman"/>
        </w:rPr>
        <w:t xml:space="preserve"> </w:t>
      </w:r>
      <w:r w:rsidR="006C6BD6" w:rsidRPr="007C4DFD">
        <w:rPr>
          <w:rFonts w:ascii="Times New Roman" w:hAnsi="Times New Roman" w:cs="Times New Roman"/>
        </w:rPr>
        <w:t>Univariate</w:t>
      </w:r>
      <w:r w:rsidRPr="007C4DFD">
        <w:rPr>
          <w:rFonts w:ascii="Times New Roman" w:hAnsi="Times New Roman" w:cs="Times New Roman"/>
        </w:rPr>
        <w:t xml:space="preserve"> linear regression results for carbon footprint</w:t>
      </w:r>
      <w:r>
        <w:rPr>
          <w:rFonts w:ascii="Times New Roman" w:hAnsi="Times New Roman" w:cs="Times New Roman"/>
        </w:rPr>
        <w:t xml:space="preserve"> prediction.</w:t>
      </w:r>
    </w:p>
    <w:tbl>
      <w:tblPr>
        <w:tblStyle w:val="TabloKlavuzu"/>
        <w:tblW w:w="140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1"/>
        <w:gridCol w:w="1344"/>
        <w:gridCol w:w="2062"/>
        <w:gridCol w:w="2045"/>
        <w:gridCol w:w="2068"/>
        <w:gridCol w:w="1810"/>
        <w:gridCol w:w="1810"/>
      </w:tblGrid>
      <w:tr w:rsidR="00805D8F" w:rsidRPr="003C7590" w14:paraId="1D2792A6" w14:textId="6AE3EA40" w:rsidTr="00D35E05">
        <w:trPr>
          <w:trHeight w:val="450"/>
        </w:trPr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E05AF" w14:textId="5F002A00" w:rsidR="00805D8F" w:rsidRPr="003C7590" w:rsidRDefault="00805D8F" w:rsidP="00E07FD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C75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14:paraId="24CCCE29" w14:textId="7707D5D4" w:rsidR="00805D8F" w:rsidRPr="003C7590" w:rsidRDefault="00805D8F" w:rsidP="00E07FD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759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</w:tcPr>
          <w:p w14:paraId="600DCE96" w14:textId="47E14562" w:rsidR="00805D8F" w:rsidRPr="003C7590" w:rsidRDefault="00805D8F" w:rsidP="00E07FD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759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95% CI for B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14:paraId="0CBB4C94" w14:textId="46AC198F" w:rsidR="00805D8F" w:rsidRPr="003C7590" w:rsidRDefault="00805D8F" w:rsidP="00E07FD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759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β</w:t>
            </w:r>
          </w:p>
        </w:tc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</w:tcPr>
          <w:p w14:paraId="08757574" w14:textId="419AAD96" w:rsidR="00805D8F" w:rsidRPr="003C7590" w:rsidRDefault="00805D8F" w:rsidP="00E07FD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759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t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</w:tcPr>
          <w:p w14:paraId="0938A148" w14:textId="7D77DD34" w:rsidR="00805D8F" w:rsidRPr="003C7590" w:rsidRDefault="00805D8F" w:rsidP="00E07F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C759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3C759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-value</w:t>
            </w:r>
            <w:r w:rsidRPr="003C759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vertAlign w:val="superscript"/>
                <w14:ligatures w14:val="none"/>
              </w:rPr>
              <w:t>*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</w:tcPr>
          <w:p w14:paraId="449E93FC" w14:textId="1A082AC9" w:rsidR="00805D8F" w:rsidRPr="00805D8F" w:rsidRDefault="00805D8F" w:rsidP="00E07F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805D8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Adjusted R</w:t>
            </w:r>
            <w:r w:rsidRPr="00805D8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tr w:rsidR="00805D8F" w:rsidRPr="003C7590" w14:paraId="5BDB5590" w14:textId="129FF268" w:rsidTr="00D35E05">
        <w:trPr>
          <w:trHeight w:val="450"/>
        </w:trPr>
        <w:tc>
          <w:tcPr>
            <w:tcW w:w="2861" w:type="dxa"/>
            <w:tcBorders>
              <w:top w:val="single" w:sz="4" w:space="0" w:color="auto"/>
            </w:tcBorders>
            <w:vAlign w:val="center"/>
          </w:tcPr>
          <w:p w14:paraId="1231A3ED" w14:textId="055E1492" w:rsidR="00805D8F" w:rsidRPr="003C7590" w:rsidRDefault="00805D8F" w:rsidP="00E07FD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C7590">
              <w:rPr>
                <w:rFonts w:ascii="Times New Roman" w:hAnsi="Times New Roman" w:cs="Times New Roman"/>
                <w:sz w:val="22"/>
                <w:szCs w:val="22"/>
              </w:rPr>
              <w:t>Protein (g)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14:paraId="156A88BA" w14:textId="49A903ED" w:rsidR="00805D8F" w:rsidRPr="003C7590" w:rsidRDefault="00805D8F" w:rsidP="00E07FD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7590">
              <w:rPr>
                <w:rFonts w:ascii="Times New Roman" w:hAnsi="Times New Roman" w:cs="Times New Roman"/>
                <w:sz w:val="22"/>
                <w:szCs w:val="22"/>
              </w:rPr>
              <w:t>0.070</w:t>
            </w:r>
          </w:p>
        </w:tc>
        <w:tc>
          <w:tcPr>
            <w:tcW w:w="2062" w:type="dxa"/>
            <w:tcBorders>
              <w:top w:val="single" w:sz="4" w:space="0" w:color="auto"/>
            </w:tcBorders>
            <w:vAlign w:val="center"/>
          </w:tcPr>
          <w:p w14:paraId="330C01F1" w14:textId="6DF9E96A" w:rsidR="00805D8F" w:rsidRPr="003C7590" w:rsidRDefault="00805D8F" w:rsidP="00E07FD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7590">
              <w:rPr>
                <w:rFonts w:ascii="Times New Roman" w:hAnsi="Times New Roman" w:cs="Times New Roman"/>
                <w:sz w:val="22"/>
                <w:szCs w:val="22"/>
              </w:rPr>
              <w:t>0.058; 0.082</w:t>
            </w:r>
          </w:p>
        </w:tc>
        <w:tc>
          <w:tcPr>
            <w:tcW w:w="2045" w:type="dxa"/>
            <w:tcBorders>
              <w:top w:val="single" w:sz="4" w:space="0" w:color="auto"/>
            </w:tcBorders>
            <w:vAlign w:val="center"/>
          </w:tcPr>
          <w:p w14:paraId="6EB34121" w14:textId="46AAA21B" w:rsidR="00805D8F" w:rsidRPr="003C7590" w:rsidRDefault="00805D8F" w:rsidP="00E07FD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7590">
              <w:rPr>
                <w:rFonts w:ascii="Times New Roman" w:hAnsi="Times New Roman" w:cs="Times New Roman"/>
                <w:sz w:val="22"/>
                <w:szCs w:val="22"/>
              </w:rPr>
              <w:t>0.669</w:t>
            </w:r>
          </w:p>
        </w:tc>
        <w:tc>
          <w:tcPr>
            <w:tcW w:w="2068" w:type="dxa"/>
            <w:tcBorders>
              <w:top w:val="single" w:sz="4" w:space="0" w:color="auto"/>
            </w:tcBorders>
            <w:vAlign w:val="center"/>
          </w:tcPr>
          <w:p w14:paraId="6DD6933C" w14:textId="0D623F99" w:rsidR="00805D8F" w:rsidRPr="003C7590" w:rsidRDefault="00805D8F" w:rsidP="00E07F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C7590">
              <w:rPr>
                <w:rFonts w:ascii="Times New Roman" w:hAnsi="Times New Roman" w:cs="Times New Roman"/>
                <w:sz w:val="22"/>
                <w:szCs w:val="22"/>
              </w:rPr>
              <w:t>11.413</w:t>
            </w:r>
          </w:p>
        </w:tc>
        <w:tc>
          <w:tcPr>
            <w:tcW w:w="1810" w:type="dxa"/>
            <w:tcBorders>
              <w:top w:val="single" w:sz="4" w:space="0" w:color="auto"/>
            </w:tcBorders>
            <w:vAlign w:val="center"/>
          </w:tcPr>
          <w:p w14:paraId="1B46E240" w14:textId="482F5C83" w:rsidR="00805D8F" w:rsidRPr="003C7590" w:rsidRDefault="00805D8F" w:rsidP="00E07FD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75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1810" w:type="dxa"/>
            <w:tcBorders>
              <w:top w:val="single" w:sz="4" w:space="0" w:color="auto"/>
            </w:tcBorders>
          </w:tcPr>
          <w:p w14:paraId="1D233AAD" w14:textId="1403942B" w:rsidR="00805D8F" w:rsidRPr="00FC14E7" w:rsidRDefault="00FC14E7" w:rsidP="00E07FD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14E7">
              <w:rPr>
                <w:rFonts w:ascii="Times New Roman" w:hAnsi="Times New Roman" w:cs="Times New Roman"/>
                <w:sz w:val="22"/>
                <w:szCs w:val="22"/>
              </w:rPr>
              <w:t>0.444</w:t>
            </w:r>
          </w:p>
        </w:tc>
      </w:tr>
      <w:tr w:rsidR="00805D8F" w:rsidRPr="003C7590" w14:paraId="1D038856" w14:textId="6B8ECFD8" w:rsidTr="00D35E05">
        <w:trPr>
          <w:trHeight w:val="450"/>
        </w:trPr>
        <w:tc>
          <w:tcPr>
            <w:tcW w:w="2861" w:type="dxa"/>
            <w:vAlign w:val="center"/>
          </w:tcPr>
          <w:p w14:paraId="086E5D64" w14:textId="699E1F35" w:rsidR="00805D8F" w:rsidRPr="003C7590" w:rsidRDefault="00805D8F" w:rsidP="00E07FD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C7590">
              <w:rPr>
                <w:rFonts w:ascii="Times New Roman" w:hAnsi="Times New Roman" w:cs="Times New Roman"/>
                <w:sz w:val="22"/>
                <w:szCs w:val="22"/>
              </w:rPr>
              <w:t>Vitamin B₁₂ (mcg)</w:t>
            </w:r>
          </w:p>
        </w:tc>
        <w:tc>
          <w:tcPr>
            <w:tcW w:w="1344" w:type="dxa"/>
            <w:vAlign w:val="center"/>
          </w:tcPr>
          <w:p w14:paraId="0D018445" w14:textId="37E8CE3C" w:rsidR="00805D8F" w:rsidRPr="003C7590" w:rsidRDefault="00805D8F" w:rsidP="00E07FD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7590">
              <w:rPr>
                <w:rFonts w:ascii="Times New Roman" w:hAnsi="Times New Roman" w:cs="Times New Roman"/>
                <w:sz w:val="22"/>
                <w:szCs w:val="22"/>
              </w:rPr>
              <w:t>0.287</w:t>
            </w:r>
          </w:p>
        </w:tc>
        <w:tc>
          <w:tcPr>
            <w:tcW w:w="2062" w:type="dxa"/>
            <w:vAlign w:val="center"/>
          </w:tcPr>
          <w:p w14:paraId="0E3C14B9" w14:textId="277C865D" w:rsidR="00805D8F" w:rsidRPr="003C7590" w:rsidRDefault="00805D8F" w:rsidP="00E07FD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7590">
              <w:rPr>
                <w:rFonts w:ascii="Times New Roman" w:hAnsi="Times New Roman" w:cs="Times New Roman"/>
                <w:sz w:val="22"/>
                <w:szCs w:val="22"/>
              </w:rPr>
              <w:t>0.203; 0.370</w:t>
            </w:r>
          </w:p>
        </w:tc>
        <w:tc>
          <w:tcPr>
            <w:tcW w:w="2045" w:type="dxa"/>
            <w:vAlign w:val="center"/>
          </w:tcPr>
          <w:p w14:paraId="31F3C5E3" w14:textId="48C1466E" w:rsidR="00805D8F" w:rsidRPr="003C7590" w:rsidRDefault="00805D8F" w:rsidP="00E07FD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7590">
              <w:rPr>
                <w:rFonts w:ascii="Times New Roman" w:hAnsi="Times New Roman" w:cs="Times New Roman"/>
                <w:sz w:val="22"/>
                <w:szCs w:val="22"/>
              </w:rPr>
              <w:t>0.471</w:t>
            </w:r>
          </w:p>
        </w:tc>
        <w:tc>
          <w:tcPr>
            <w:tcW w:w="2068" w:type="dxa"/>
            <w:vAlign w:val="center"/>
          </w:tcPr>
          <w:p w14:paraId="6FFB76A5" w14:textId="0D2E796C" w:rsidR="00805D8F" w:rsidRPr="003C7590" w:rsidRDefault="00805D8F" w:rsidP="00E07F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C7590">
              <w:rPr>
                <w:rFonts w:ascii="Times New Roman" w:hAnsi="Times New Roman" w:cs="Times New Roman"/>
                <w:sz w:val="22"/>
                <w:szCs w:val="22"/>
              </w:rPr>
              <w:t>6.766</w:t>
            </w:r>
          </w:p>
        </w:tc>
        <w:tc>
          <w:tcPr>
            <w:tcW w:w="1810" w:type="dxa"/>
            <w:vAlign w:val="center"/>
          </w:tcPr>
          <w:p w14:paraId="1F65BDBE" w14:textId="10753691" w:rsidR="00805D8F" w:rsidRPr="003C7590" w:rsidRDefault="00805D8F" w:rsidP="00E07FD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75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1810" w:type="dxa"/>
          </w:tcPr>
          <w:p w14:paraId="60C878DE" w14:textId="052B2CBD" w:rsidR="00805D8F" w:rsidRPr="00FC14E7" w:rsidRDefault="00FC14E7" w:rsidP="00E07FD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14E7">
              <w:rPr>
                <w:rFonts w:ascii="Times New Roman" w:hAnsi="Times New Roman" w:cs="Times New Roman"/>
                <w:sz w:val="22"/>
                <w:szCs w:val="22"/>
              </w:rPr>
              <w:t>0.217</w:t>
            </w:r>
          </w:p>
        </w:tc>
      </w:tr>
      <w:tr w:rsidR="00805D8F" w:rsidRPr="003C7590" w14:paraId="01E99346" w14:textId="05D1CFF8" w:rsidTr="00D35E05">
        <w:trPr>
          <w:trHeight w:val="450"/>
        </w:trPr>
        <w:tc>
          <w:tcPr>
            <w:tcW w:w="2861" w:type="dxa"/>
            <w:vAlign w:val="center"/>
          </w:tcPr>
          <w:p w14:paraId="2B921067" w14:textId="03C41733" w:rsidR="00805D8F" w:rsidRPr="003C7590" w:rsidRDefault="00805D8F" w:rsidP="00E07FD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C7590">
              <w:rPr>
                <w:rFonts w:ascii="Times New Roman" w:hAnsi="Times New Roman" w:cs="Times New Roman"/>
                <w:sz w:val="22"/>
                <w:szCs w:val="22"/>
              </w:rPr>
              <w:t>Vitamin D (mcg)</w:t>
            </w:r>
          </w:p>
        </w:tc>
        <w:tc>
          <w:tcPr>
            <w:tcW w:w="1344" w:type="dxa"/>
            <w:vAlign w:val="center"/>
          </w:tcPr>
          <w:p w14:paraId="1D8C0BFF" w14:textId="4F1D4949" w:rsidR="00805D8F" w:rsidRPr="003C7590" w:rsidRDefault="00805D8F" w:rsidP="00E07FD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7590">
              <w:rPr>
                <w:rFonts w:ascii="Times New Roman" w:hAnsi="Times New Roman" w:cs="Times New Roman"/>
                <w:sz w:val="22"/>
                <w:szCs w:val="22"/>
              </w:rPr>
              <w:t>0.090</w:t>
            </w:r>
          </w:p>
        </w:tc>
        <w:tc>
          <w:tcPr>
            <w:tcW w:w="2062" w:type="dxa"/>
            <w:vAlign w:val="center"/>
          </w:tcPr>
          <w:p w14:paraId="20B5018B" w14:textId="6F3B6530" w:rsidR="00805D8F" w:rsidRPr="003C7590" w:rsidRDefault="00805D8F" w:rsidP="00E07FD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7590">
              <w:rPr>
                <w:rFonts w:ascii="Times New Roman" w:hAnsi="Times New Roman" w:cs="Times New Roman"/>
                <w:sz w:val="22"/>
                <w:szCs w:val="22"/>
              </w:rPr>
              <w:t>-0.009; 0.189</w:t>
            </w:r>
          </w:p>
        </w:tc>
        <w:tc>
          <w:tcPr>
            <w:tcW w:w="2045" w:type="dxa"/>
            <w:vAlign w:val="center"/>
          </w:tcPr>
          <w:p w14:paraId="5B08E50C" w14:textId="58F6784E" w:rsidR="00805D8F" w:rsidRPr="003C7590" w:rsidRDefault="00805D8F" w:rsidP="00E07FD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7590">
              <w:rPr>
                <w:rFonts w:ascii="Times New Roman" w:hAnsi="Times New Roman" w:cs="Times New Roman"/>
                <w:sz w:val="22"/>
                <w:szCs w:val="22"/>
              </w:rPr>
              <w:t>0.141</w:t>
            </w:r>
          </w:p>
        </w:tc>
        <w:tc>
          <w:tcPr>
            <w:tcW w:w="2068" w:type="dxa"/>
            <w:vAlign w:val="center"/>
          </w:tcPr>
          <w:p w14:paraId="7F47D5FF" w14:textId="4AF4D77C" w:rsidR="00805D8F" w:rsidRPr="003C7590" w:rsidRDefault="00805D8F" w:rsidP="00E07FD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7590">
              <w:rPr>
                <w:rFonts w:ascii="Times New Roman" w:hAnsi="Times New Roman" w:cs="Times New Roman"/>
                <w:sz w:val="22"/>
                <w:szCs w:val="22"/>
              </w:rPr>
              <w:t>1.802</w:t>
            </w:r>
          </w:p>
        </w:tc>
        <w:tc>
          <w:tcPr>
            <w:tcW w:w="1810" w:type="dxa"/>
            <w:vAlign w:val="center"/>
          </w:tcPr>
          <w:p w14:paraId="6062AEFE" w14:textId="535AB3FE" w:rsidR="00805D8F" w:rsidRPr="003C7590" w:rsidRDefault="00805D8F" w:rsidP="00E07FD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7590">
              <w:rPr>
                <w:rFonts w:ascii="Times New Roman" w:hAnsi="Times New Roman" w:cs="Times New Roman"/>
                <w:sz w:val="22"/>
                <w:szCs w:val="22"/>
              </w:rPr>
              <w:t>0.073</w:t>
            </w:r>
          </w:p>
        </w:tc>
        <w:tc>
          <w:tcPr>
            <w:tcW w:w="1810" w:type="dxa"/>
          </w:tcPr>
          <w:p w14:paraId="5D23FF1C" w14:textId="24BA28F5" w:rsidR="00805D8F" w:rsidRPr="00FC14E7" w:rsidRDefault="00FC14E7" w:rsidP="00E07FD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14E7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</w:tr>
      <w:tr w:rsidR="00805D8F" w:rsidRPr="003C7590" w14:paraId="1419033C" w14:textId="48FEC0D8" w:rsidTr="00D35E05">
        <w:trPr>
          <w:trHeight w:val="450"/>
        </w:trPr>
        <w:tc>
          <w:tcPr>
            <w:tcW w:w="2861" w:type="dxa"/>
            <w:vAlign w:val="center"/>
          </w:tcPr>
          <w:p w14:paraId="78C38CD0" w14:textId="154293FA" w:rsidR="00805D8F" w:rsidRPr="003C7590" w:rsidRDefault="00805D8F" w:rsidP="00E07FD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C7590">
              <w:rPr>
                <w:rFonts w:ascii="Times New Roman" w:hAnsi="Times New Roman" w:cs="Times New Roman"/>
                <w:sz w:val="22"/>
                <w:szCs w:val="22"/>
              </w:rPr>
              <w:t>Zinc (mg)</w:t>
            </w:r>
          </w:p>
        </w:tc>
        <w:tc>
          <w:tcPr>
            <w:tcW w:w="1344" w:type="dxa"/>
            <w:vAlign w:val="center"/>
          </w:tcPr>
          <w:p w14:paraId="00FE041A" w14:textId="5125D668" w:rsidR="00805D8F" w:rsidRPr="003C7590" w:rsidRDefault="00805D8F" w:rsidP="00E07FD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7590">
              <w:rPr>
                <w:rFonts w:ascii="Times New Roman" w:hAnsi="Times New Roman" w:cs="Times New Roman"/>
                <w:sz w:val="22"/>
                <w:szCs w:val="22"/>
              </w:rPr>
              <w:t>0.453</w:t>
            </w:r>
          </w:p>
        </w:tc>
        <w:tc>
          <w:tcPr>
            <w:tcW w:w="2062" w:type="dxa"/>
            <w:vAlign w:val="center"/>
          </w:tcPr>
          <w:p w14:paraId="2BEFF94B" w14:textId="54A5E69C" w:rsidR="00805D8F" w:rsidRPr="003C7590" w:rsidRDefault="00805D8F" w:rsidP="00E07FD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7590">
              <w:rPr>
                <w:rFonts w:ascii="Times New Roman" w:hAnsi="Times New Roman" w:cs="Times New Roman"/>
                <w:sz w:val="22"/>
                <w:szCs w:val="22"/>
              </w:rPr>
              <w:t>0.370; 0.536</w:t>
            </w:r>
          </w:p>
        </w:tc>
        <w:tc>
          <w:tcPr>
            <w:tcW w:w="2045" w:type="dxa"/>
            <w:vAlign w:val="center"/>
          </w:tcPr>
          <w:p w14:paraId="303B6D4B" w14:textId="2E2A6881" w:rsidR="00805D8F" w:rsidRPr="003C7590" w:rsidRDefault="00805D8F" w:rsidP="00E07FD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7590">
              <w:rPr>
                <w:rFonts w:ascii="Times New Roman" w:hAnsi="Times New Roman" w:cs="Times New Roman"/>
                <w:sz w:val="22"/>
                <w:szCs w:val="22"/>
              </w:rPr>
              <w:t>0.646</w:t>
            </w:r>
          </w:p>
        </w:tc>
        <w:tc>
          <w:tcPr>
            <w:tcW w:w="2068" w:type="dxa"/>
            <w:vAlign w:val="center"/>
          </w:tcPr>
          <w:p w14:paraId="72DC9A51" w14:textId="2DFB932E" w:rsidR="00805D8F" w:rsidRPr="003C7590" w:rsidRDefault="00805D8F" w:rsidP="00E07F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C7590">
              <w:rPr>
                <w:rFonts w:ascii="Times New Roman" w:hAnsi="Times New Roman" w:cs="Times New Roman"/>
                <w:sz w:val="22"/>
                <w:szCs w:val="22"/>
              </w:rPr>
              <w:t>10.751</w:t>
            </w:r>
          </w:p>
        </w:tc>
        <w:tc>
          <w:tcPr>
            <w:tcW w:w="1810" w:type="dxa"/>
            <w:vAlign w:val="center"/>
          </w:tcPr>
          <w:p w14:paraId="6702F5C5" w14:textId="019B2C59" w:rsidR="00805D8F" w:rsidRPr="003C7590" w:rsidRDefault="00805D8F" w:rsidP="00E07FD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75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1810" w:type="dxa"/>
          </w:tcPr>
          <w:p w14:paraId="7038F8FB" w14:textId="5798B7B0" w:rsidR="00805D8F" w:rsidRPr="00FC14E7" w:rsidRDefault="00FC14E7" w:rsidP="00E07FD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14E7">
              <w:rPr>
                <w:rFonts w:ascii="Times New Roman" w:hAnsi="Times New Roman" w:cs="Times New Roman"/>
                <w:sz w:val="22"/>
                <w:szCs w:val="22"/>
              </w:rPr>
              <w:t>0.414</w:t>
            </w:r>
          </w:p>
        </w:tc>
      </w:tr>
    </w:tbl>
    <w:p w14:paraId="427363B3" w14:textId="77777777" w:rsidR="00E07FD8" w:rsidRPr="00E07FD8" w:rsidRDefault="006C6BD6" w:rsidP="00E07FD8">
      <w:pPr>
        <w:spacing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AA5249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14:ligatures w14:val="none"/>
        </w:rPr>
        <w:t>*</w:t>
      </w:r>
      <w:r w:rsidR="00F10827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L</w:t>
      </w:r>
      <w: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</w:t>
      </w:r>
      <w:r w:rsidRPr="00AA5249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near regression analysis, p</w:t>
      </w:r>
      <w: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 w:rsidRPr="00AA5249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&lt;</w:t>
      </w:r>
      <w: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 w:rsidRPr="00AA5249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0.05</w:t>
      </w:r>
      <w:r w:rsidRPr="00AA524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. Dependent variable:</w:t>
      </w:r>
      <w:r w:rsidRPr="00AA5249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Carbon footprint, </w:t>
      </w:r>
      <w:r w:rsidRPr="00AA524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independent variables</w:t>
      </w:r>
      <w:r w:rsidRPr="00AA5249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: Protein, Vitamin B</w:t>
      </w:r>
      <w:r w:rsidRPr="00AA5249">
        <w:rPr>
          <w:rFonts w:ascii="Times New Roman" w:eastAsia="Times New Roman" w:hAnsi="Times New Roman" w:cs="Times New Roman"/>
          <w:kern w:val="0"/>
          <w:sz w:val="20"/>
          <w:szCs w:val="20"/>
          <w:vertAlign w:val="subscript"/>
          <w14:ligatures w14:val="none"/>
        </w:rPr>
        <w:t>12</w:t>
      </w:r>
      <w:r w:rsidRPr="00AA5249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, Vitamin D, Zinc. </w:t>
      </w:r>
      <w:r w:rsidR="00E07FD8" w:rsidRPr="00E07FD8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Abbreviations: </w:t>
      </w:r>
      <w:r w:rsidR="00E07FD8" w:rsidRPr="00E07FD8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B, unstandardized regression coefficient; CI, Confidence Interval; β, standardized coefficient.</w:t>
      </w:r>
    </w:p>
    <w:p w14:paraId="734C1D24" w14:textId="5FC4A8E3" w:rsidR="007C4DFD" w:rsidRDefault="007C4DFD" w:rsidP="00E07FD8">
      <w:pPr>
        <w:spacing w:after="100" w:afterAutospacing="1" w:line="240" w:lineRule="auto"/>
        <w:jc w:val="both"/>
        <w:rPr>
          <w:rFonts w:ascii="Times New Roman" w:hAnsi="Times New Roman" w:cs="Times New Roman"/>
        </w:rPr>
      </w:pPr>
    </w:p>
    <w:p w14:paraId="72C09B79" w14:textId="77777777" w:rsidR="006C6BD6" w:rsidRDefault="006C6BD6" w:rsidP="00AA0D31">
      <w:pPr>
        <w:jc w:val="both"/>
        <w:rPr>
          <w:rFonts w:ascii="Times New Roman" w:hAnsi="Times New Roman" w:cs="Times New Roman"/>
          <w:b/>
          <w:bCs/>
        </w:rPr>
      </w:pPr>
    </w:p>
    <w:p w14:paraId="063F1666" w14:textId="77777777" w:rsidR="006C6BD6" w:rsidRDefault="006C6BD6" w:rsidP="00AA0D31">
      <w:pPr>
        <w:jc w:val="both"/>
        <w:rPr>
          <w:rFonts w:ascii="Times New Roman" w:hAnsi="Times New Roman" w:cs="Times New Roman"/>
          <w:b/>
          <w:bCs/>
        </w:rPr>
      </w:pPr>
    </w:p>
    <w:p w14:paraId="02209212" w14:textId="77777777" w:rsidR="006C6BD6" w:rsidRDefault="006C6BD6" w:rsidP="00AA0D31">
      <w:pPr>
        <w:jc w:val="both"/>
        <w:rPr>
          <w:rFonts w:ascii="Times New Roman" w:hAnsi="Times New Roman" w:cs="Times New Roman"/>
          <w:b/>
          <w:bCs/>
        </w:rPr>
      </w:pPr>
    </w:p>
    <w:p w14:paraId="5F486E10" w14:textId="77777777" w:rsidR="006C6BD6" w:rsidRDefault="006C6BD6" w:rsidP="00AA0D31">
      <w:pPr>
        <w:jc w:val="both"/>
        <w:rPr>
          <w:rFonts w:ascii="Times New Roman" w:hAnsi="Times New Roman" w:cs="Times New Roman"/>
          <w:b/>
          <w:bCs/>
        </w:rPr>
      </w:pPr>
    </w:p>
    <w:p w14:paraId="125CA875" w14:textId="77777777" w:rsidR="006C6BD6" w:rsidRDefault="006C6BD6" w:rsidP="00AA0D31">
      <w:pPr>
        <w:jc w:val="both"/>
        <w:rPr>
          <w:rFonts w:ascii="Times New Roman" w:hAnsi="Times New Roman" w:cs="Times New Roman"/>
          <w:b/>
          <w:bCs/>
        </w:rPr>
      </w:pPr>
    </w:p>
    <w:p w14:paraId="1EEB2C83" w14:textId="77777777" w:rsidR="006C6BD6" w:rsidRDefault="006C6BD6" w:rsidP="00AA0D31">
      <w:pPr>
        <w:jc w:val="both"/>
        <w:rPr>
          <w:rFonts w:ascii="Times New Roman" w:hAnsi="Times New Roman" w:cs="Times New Roman"/>
          <w:b/>
          <w:bCs/>
        </w:rPr>
      </w:pPr>
    </w:p>
    <w:p w14:paraId="7C2C0F3E" w14:textId="77777777" w:rsidR="006C6BD6" w:rsidRDefault="006C6BD6" w:rsidP="00AA0D31">
      <w:pPr>
        <w:jc w:val="both"/>
        <w:rPr>
          <w:rFonts w:ascii="Times New Roman" w:hAnsi="Times New Roman" w:cs="Times New Roman"/>
          <w:b/>
          <w:bCs/>
        </w:rPr>
      </w:pPr>
    </w:p>
    <w:p w14:paraId="72258E98" w14:textId="77777777" w:rsidR="00A92EAA" w:rsidRDefault="00A92EAA" w:rsidP="00AA0D31">
      <w:pPr>
        <w:jc w:val="both"/>
        <w:rPr>
          <w:rFonts w:ascii="Times New Roman" w:hAnsi="Times New Roman" w:cs="Times New Roman"/>
          <w:b/>
          <w:bCs/>
        </w:rPr>
      </w:pPr>
    </w:p>
    <w:p w14:paraId="48AE0AA2" w14:textId="77777777" w:rsidR="007B75D2" w:rsidRDefault="007B75D2" w:rsidP="00AA0D31">
      <w:pPr>
        <w:jc w:val="both"/>
        <w:rPr>
          <w:rFonts w:ascii="Times New Roman" w:hAnsi="Times New Roman" w:cs="Times New Roman"/>
          <w:b/>
          <w:bCs/>
        </w:rPr>
      </w:pPr>
    </w:p>
    <w:p w14:paraId="378271E2" w14:textId="77777777" w:rsidR="001F440F" w:rsidRDefault="001F440F" w:rsidP="00AA0D31">
      <w:pPr>
        <w:jc w:val="both"/>
        <w:rPr>
          <w:rFonts w:ascii="Times New Roman" w:hAnsi="Times New Roman" w:cs="Times New Roman"/>
          <w:b/>
          <w:bCs/>
        </w:rPr>
      </w:pPr>
    </w:p>
    <w:sectPr w:rsidR="001F440F" w:rsidSect="00805D8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7A1"/>
    <w:rsid w:val="000B2543"/>
    <w:rsid w:val="001D5D48"/>
    <w:rsid w:val="001F440F"/>
    <w:rsid w:val="002533C7"/>
    <w:rsid w:val="002D1A5D"/>
    <w:rsid w:val="00346913"/>
    <w:rsid w:val="003849E3"/>
    <w:rsid w:val="003C7590"/>
    <w:rsid w:val="00457DA2"/>
    <w:rsid w:val="004F4463"/>
    <w:rsid w:val="00500CC1"/>
    <w:rsid w:val="005956FD"/>
    <w:rsid w:val="006C6BD6"/>
    <w:rsid w:val="007B75D2"/>
    <w:rsid w:val="007C4DFD"/>
    <w:rsid w:val="00805D8F"/>
    <w:rsid w:val="00871975"/>
    <w:rsid w:val="00947BF9"/>
    <w:rsid w:val="009677A1"/>
    <w:rsid w:val="009818A3"/>
    <w:rsid w:val="009E2EAF"/>
    <w:rsid w:val="00A92EAA"/>
    <w:rsid w:val="00AA0D31"/>
    <w:rsid w:val="00B87CA8"/>
    <w:rsid w:val="00BC3320"/>
    <w:rsid w:val="00BE7EA0"/>
    <w:rsid w:val="00C6203C"/>
    <w:rsid w:val="00CC628B"/>
    <w:rsid w:val="00D068BC"/>
    <w:rsid w:val="00D215DB"/>
    <w:rsid w:val="00D35E05"/>
    <w:rsid w:val="00DC1A76"/>
    <w:rsid w:val="00E07FD8"/>
    <w:rsid w:val="00E12124"/>
    <w:rsid w:val="00E71A46"/>
    <w:rsid w:val="00E95397"/>
    <w:rsid w:val="00F10827"/>
    <w:rsid w:val="00F55BC1"/>
    <w:rsid w:val="00F6768B"/>
    <w:rsid w:val="00F72C48"/>
    <w:rsid w:val="00FC1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F448B0"/>
  <w15:chartTrackingRefBased/>
  <w15:docId w15:val="{E795D36A-F694-437C-8C28-014F53412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9677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9677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9677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9677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9677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9677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9677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9677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9677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9677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9677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9677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9677A1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9677A1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9677A1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9677A1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9677A1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9677A1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9677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9677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9677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9677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9677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9677A1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9677A1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9677A1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9677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9677A1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9677A1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7C4D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em Sahin</dc:creator>
  <cp:keywords/>
  <dc:description/>
  <cp:lastModifiedBy>Gizem Aytekin</cp:lastModifiedBy>
  <cp:revision>54</cp:revision>
  <dcterms:created xsi:type="dcterms:W3CDTF">2025-08-26T10:30:00Z</dcterms:created>
  <dcterms:modified xsi:type="dcterms:W3CDTF">2026-04-20T09:25:00Z</dcterms:modified>
</cp:coreProperties>
</file>